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27C4D" w14:textId="07D5842E" w:rsidR="001B35B3" w:rsidRPr="001B6910" w:rsidRDefault="0012294E" w:rsidP="001B35B3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2442CF" wp14:editId="24D3F94A">
                <wp:simplePos x="0" y="0"/>
                <wp:positionH relativeFrom="column">
                  <wp:posOffset>3451860</wp:posOffset>
                </wp:positionH>
                <wp:positionV relativeFrom="paragraph">
                  <wp:posOffset>220981</wp:posOffset>
                </wp:positionV>
                <wp:extent cx="2114550" cy="868680"/>
                <wp:effectExtent l="19050" t="19050" r="38100" b="45720"/>
                <wp:wrapNone/>
                <wp:docPr id="15" name="Pole tekstow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868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ckThin" algn="ctr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190500"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6E435BB" w14:textId="45D07DE6" w:rsidR="001B35B3" w:rsidRPr="001B6910" w:rsidRDefault="0012294E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andomized clinical trials</w:t>
                            </w:r>
                            <w:r w:rsidR="001B35B3"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identified </w:t>
                            </w:r>
                            <w:r w:rsidR="0066106D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n</w:t>
                            </w:r>
                            <w:r w:rsidR="001B35B3"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ubMed database</w:t>
                            </w:r>
                          </w:p>
                          <w:p w14:paraId="4BEDF817" w14:textId="0F0C413A" w:rsidR="001B35B3" w:rsidRPr="0012294E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2442CF" id="_x0000_t202" coordsize="21600,21600" o:spt="202" path="m,l,21600r21600,l21600,xe">
                <v:stroke joinstyle="miter"/>
                <v:path gradientshapeok="t" o:connecttype="rect"/>
              </v:shapetype>
              <v:shape id="Pole tekstowe 15" o:spid="_x0000_s1026" type="#_x0000_t202" style="position:absolute;margin-left:271.8pt;margin-top:17.4pt;width:166.5pt;height:68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" strokecolor="#a5a5a5" strokeweight="5pt">
                <v:stroke linestyle="thickThin"/>
                <v:shadow color="#868686"/>
                <v:textbox>
                  <w:txbxContent>
                    <w:p w14:paraId="16E435BB" w14:textId="45D07DE6" w:rsidR="001B35B3" w:rsidRPr="001B6910" w:rsidRDefault="0012294E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Randomized clinical trials</w:t>
                      </w:r>
                      <w:r w:rsidR="001B35B3"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identified </w:t>
                      </w:r>
                      <w:r w:rsidR="0066106D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in</w:t>
                      </w:r>
                      <w:r w:rsidR="001B35B3"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PubMed database</w:t>
                      </w:r>
                    </w:p>
                    <w:p w14:paraId="4BEDF817" w14:textId="0F0C413A" w:rsidR="001B35B3" w:rsidRPr="0012294E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2294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(n = </w:t>
                      </w:r>
                      <w:r w:rsidR="0012294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12294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0D5D7E" wp14:editId="5D08AD4C">
                <wp:simplePos x="0" y="0"/>
                <wp:positionH relativeFrom="column">
                  <wp:posOffset>579120</wp:posOffset>
                </wp:positionH>
                <wp:positionV relativeFrom="paragraph">
                  <wp:posOffset>236220</wp:posOffset>
                </wp:positionV>
                <wp:extent cx="1924050" cy="878840"/>
                <wp:effectExtent l="19050" t="19050" r="38100" b="35560"/>
                <wp:wrapSquare wrapText="bothSides"/>
                <wp:docPr id="7" name="Pole tekstow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878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ckThin" algn="ctr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190500"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FD05401" w14:textId="19E134CC" w:rsidR="001B35B3" w:rsidRPr="001B6910" w:rsidRDefault="0012294E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views of randomized clinical trials on common cold treatment identified in Cochrane Library</w:t>
                            </w:r>
                          </w:p>
                          <w:p w14:paraId="66336DCD" w14:textId="76F37EC3" w:rsidR="001B35B3" w:rsidRPr="0012294E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D5D7E" id="Pole tekstowe 7" o:spid="_x0000_s1027" type="#_x0000_t202" style="position:absolute;margin-left:45.6pt;margin-top:18.6pt;width:151.5pt;height:6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" strokecolor="#a5a5a5" strokeweight="5pt">
                <v:stroke linestyle="thickThin"/>
                <v:shadow color="#868686"/>
                <v:textbox>
                  <w:txbxContent>
                    <w:p w14:paraId="2FD05401" w14:textId="19E134CC" w:rsidR="001B35B3" w:rsidRPr="001B6910" w:rsidRDefault="0012294E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Reviews of randomized clinical trials on common cold treatment identified in Cochrane Library</w:t>
                      </w:r>
                    </w:p>
                    <w:p w14:paraId="66336DCD" w14:textId="76F37EC3" w:rsidR="001B35B3" w:rsidRPr="0012294E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2294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(n = </w:t>
                      </w:r>
                      <w:r w:rsidR="0012294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12294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C7834A" w14:textId="33FDFDE0" w:rsidR="001B35B3" w:rsidRDefault="001B35B3" w:rsidP="001B35B3">
      <w:r w:rsidRPr="00E91C6C">
        <w:rPr>
          <w:rFonts w:ascii="Arial" w:eastAsia="Times New Roman" w:hAnsi="Arial" w:cs="Arial"/>
          <w:b/>
          <w:noProof/>
          <w:color w:val="555555"/>
          <w:sz w:val="19"/>
          <w:szCs w:val="19"/>
          <w:lang w:eastAsia="pl-PL"/>
        </w:rPr>
        <w:drawing>
          <wp:inline distT="0" distB="0" distL="0" distR="0" wp14:anchorId="5C7736FB" wp14:editId="648512C6">
            <wp:extent cx="9525" cy="9525"/>
            <wp:effectExtent l="0" t="0" r="0" b="0"/>
            <wp:docPr id="17" name="Obraz 17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4AEB0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2E1CBB" wp14:editId="641113DD">
                <wp:simplePos x="0" y="0"/>
                <wp:positionH relativeFrom="column">
                  <wp:posOffset>2986405</wp:posOffset>
                </wp:positionH>
                <wp:positionV relativeFrom="paragraph">
                  <wp:posOffset>210820</wp:posOffset>
                </wp:positionV>
                <wp:extent cx="9525" cy="690245"/>
                <wp:effectExtent l="0" t="0" r="28575" b="33655"/>
                <wp:wrapNone/>
                <wp:docPr id="10" name="Łącznik prosty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6902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C4DAA7" id="Łącznik prosty 10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5.15pt,16.6pt" to="235.9pt,7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33EEA2" wp14:editId="2956A587">
                <wp:simplePos x="0" y="0"/>
                <wp:positionH relativeFrom="column">
                  <wp:posOffset>2510155</wp:posOffset>
                </wp:positionH>
                <wp:positionV relativeFrom="paragraph">
                  <wp:posOffset>191770</wp:posOffset>
                </wp:positionV>
                <wp:extent cx="952500" cy="9525"/>
                <wp:effectExtent l="0" t="0" r="19050" b="28575"/>
                <wp:wrapNone/>
                <wp:docPr id="9" name="Łącznik prosty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0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11D390" id="Łącznik prosty 9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65pt,15.1pt" to="272.6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14:paraId="3FAE52B4" w14:textId="77777777" w:rsidR="001B35B3" w:rsidRPr="00000651" w:rsidRDefault="001B35B3" w:rsidP="001B35B3"/>
    <w:p w14:paraId="1DA7A925" w14:textId="77777777" w:rsidR="001B35B3" w:rsidRPr="00000651" w:rsidRDefault="001B35B3" w:rsidP="001B35B3"/>
    <w:p w14:paraId="4410BD8B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18FC70" wp14:editId="65995111">
                <wp:simplePos x="0" y="0"/>
                <wp:positionH relativeFrom="margin">
                  <wp:posOffset>1507490</wp:posOffset>
                </wp:positionH>
                <wp:positionV relativeFrom="paragraph">
                  <wp:posOffset>43815</wp:posOffset>
                </wp:positionV>
                <wp:extent cx="2743200" cy="809625"/>
                <wp:effectExtent l="36830" t="38735" r="39370" b="37465"/>
                <wp:wrapNone/>
                <wp:docPr id="5" name="Pole tekstow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ckThin" algn="ctr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190500"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AE288B0" w14:textId="15BBDAD9" w:rsidR="001B35B3" w:rsidRDefault="001B35B3" w:rsidP="001B35B3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otal num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er of reviewed </w:t>
                            </w:r>
                            <w:r w:rsidR="0066106D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rials</w:t>
                            </w:r>
                          </w:p>
                          <w:p w14:paraId="5FA2C06C" w14:textId="77777777" w:rsidR="001B35B3" w:rsidRPr="001B6910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(by titles and abstracts)</w:t>
                            </w:r>
                          </w:p>
                          <w:p w14:paraId="01BCCC13" w14:textId="095EAE16" w:rsidR="001B35B3" w:rsidRPr="005F7032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F7032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12294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9</w:t>
                            </w:r>
                            <w:r w:rsidRPr="005F7032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8FC70" id="Pole tekstowe 5" o:spid="_x0000_s1028" type="#_x0000_t202" style="position:absolute;margin-left:118.7pt;margin-top:3.45pt;width:3in;height:63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" strokecolor="#a5a5a5" strokeweight="5pt">
                <v:stroke linestyle="thickThin"/>
                <v:shadow color="#868686"/>
                <v:textbox>
                  <w:txbxContent>
                    <w:p w14:paraId="7AE288B0" w14:textId="15BBDAD9" w:rsidR="001B35B3" w:rsidRDefault="001B35B3" w:rsidP="001B35B3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Total num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b</w:t>
                      </w: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er of reviewed </w:t>
                      </w:r>
                      <w:r w:rsidR="0066106D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trials</w:t>
                      </w:r>
                    </w:p>
                    <w:p w14:paraId="5FA2C06C" w14:textId="77777777" w:rsidR="001B35B3" w:rsidRPr="001B6910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(by titles and abstracts)</w:t>
                      </w:r>
                    </w:p>
                    <w:p w14:paraId="01BCCC13" w14:textId="095EAE16" w:rsidR="001B35B3" w:rsidRPr="005F7032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5F7032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(n = </w:t>
                      </w:r>
                      <w:r w:rsidR="0012294E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29</w:t>
                      </w:r>
                      <w:r w:rsidRPr="005F7032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4453D0" w14:textId="77777777" w:rsidR="001B35B3" w:rsidRPr="00000651" w:rsidRDefault="001B35B3" w:rsidP="001B35B3"/>
    <w:p w14:paraId="455035FE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45C7E718" wp14:editId="20F96F78">
                <wp:simplePos x="0" y="0"/>
                <wp:positionH relativeFrom="column">
                  <wp:posOffset>3014980</wp:posOffset>
                </wp:positionH>
                <wp:positionV relativeFrom="paragraph">
                  <wp:posOffset>278131</wp:posOffset>
                </wp:positionV>
                <wp:extent cx="19050" cy="1352550"/>
                <wp:effectExtent l="0" t="0" r="19050" b="19050"/>
                <wp:wrapNone/>
                <wp:docPr id="11" name="Łącznik prosty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" cy="13525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EEF475" id="Łącznik prosty 11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37.4pt,21.9pt" to="238.9pt,1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14:paraId="31342C8A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3609B7" wp14:editId="601F7105">
                <wp:simplePos x="0" y="0"/>
                <wp:positionH relativeFrom="column">
                  <wp:posOffset>-261620</wp:posOffset>
                </wp:positionH>
                <wp:positionV relativeFrom="paragraph">
                  <wp:posOffset>265430</wp:posOffset>
                </wp:positionV>
                <wp:extent cx="2543175" cy="730885"/>
                <wp:effectExtent l="95250" t="95250" r="161925" b="145415"/>
                <wp:wrapNone/>
                <wp:docPr id="4" name="Pole tekstow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73088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BDBDB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C9C9C9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107950" dist="28398" dir="3806097" algn="ctr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32AEFF6C" w14:textId="32C5D08A" w:rsidR="001B35B3" w:rsidRPr="001B6910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Number of </w:t>
                            </w:r>
                            <w:r w:rsidR="0066106D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rials</w:t>
                            </w: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excluded from the review (based on the exclusion criteria)</w:t>
                            </w:r>
                          </w:p>
                          <w:p w14:paraId="7E89A015" w14:textId="30755A48" w:rsidR="001B35B3" w:rsidRPr="00E91C6C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91C6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165EC8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  <w:r w:rsidRPr="00E91C6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609B7" id="Pole tekstowe 4" o:spid="_x0000_s1029" type="#_x0000_t202" style="position:absolute;margin-left:-20.6pt;margin-top:20.9pt;width:200.25pt;height:5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" strokecolor="#c9c9c9" strokeweight="1pt">
                <v:fill color2="#dbdbdb" focus="100%" type="gradient"/>
                <v:shadow on="t" color="#525252" opacity=".5" offset="1pt"/>
                <v:textbox>
                  <w:txbxContent>
                    <w:p w14:paraId="32AEFF6C" w14:textId="32C5D08A" w:rsidR="001B35B3" w:rsidRPr="001B6910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Number of </w:t>
                      </w:r>
                      <w:r w:rsidR="0066106D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trials</w:t>
                      </w: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excluded from the review (based on the exclusion criteria)</w:t>
                      </w:r>
                    </w:p>
                    <w:p w14:paraId="7E89A015" w14:textId="30755A48" w:rsidR="001B35B3" w:rsidRPr="00E91C6C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91C6C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(n = </w:t>
                      </w:r>
                      <w:r w:rsidR="00165EC8">
                        <w:rPr>
                          <w:rFonts w:ascii="Times New Roman" w:hAnsi="Times New Roman"/>
                          <w:sz w:val="20"/>
                          <w:szCs w:val="20"/>
                        </w:rPr>
                        <w:t>9</w:t>
                      </w:r>
                      <w:r w:rsidRPr="00E91C6C">
                        <w:rPr>
                          <w:rFonts w:ascii="Times New Roman" w:hAnsi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99D66C0" w14:textId="77777777" w:rsidR="001B35B3" w:rsidRPr="00000651" w:rsidRDefault="001B35B3" w:rsidP="001B35B3"/>
    <w:p w14:paraId="667BAB90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3FA7DB" wp14:editId="72174AA2">
                <wp:simplePos x="0" y="0"/>
                <wp:positionH relativeFrom="column">
                  <wp:posOffset>2262505</wp:posOffset>
                </wp:positionH>
                <wp:positionV relativeFrom="paragraph">
                  <wp:posOffset>50165</wp:posOffset>
                </wp:positionV>
                <wp:extent cx="733425" cy="9525"/>
                <wp:effectExtent l="0" t="0" r="28575" b="28575"/>
                <wp:wrapNone/>
                <wp:docPr id="12" name="Łącznik prosty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342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C25DC0" id="Łącznik prosty 1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8.15pt,3.95pt" to="235.9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14:paraId="3171AF05" w14:textId="77777777" w:rsidR="001B35B3" w:rsidRPr="00000651" w:rsidRDefault="001B35B3" w:rsidP="001B35B3"/>
    <w:p w14:paraId="71542862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970D09" wp14:editId="77DBC033">
                <wp:simplePos x="0" y="0"/>
                <wp:positionH relativeFrom="margin">
                  <wp:posOffset>1550035</wp:posOffset>
                </wp:positionH>
                <wp:positionV relativeFrom="paragraph">
                  <wp:posOffset>201930</wp:posOffset>
                </wp:positionV>
                <wp:extent cx="2657475" cy="790575"/>
                <wp:effectExtent l="31750" t="38735" r="34925" b="37465"/>
                <wp:wrapNone/>
                <wp:docPr id="6" name="Pole tekstow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747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ckThin" algn="ctr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190500"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9218070" w14:textId="6CB33D65" w:rsidR="001B35B3" w:rsidRDefault="001B35B3" w:rsidP="001B35B3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Number of </w:t>
                            </w:r>
                            <w:r w:rsidR="0066106D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rials</w:t>
                            </w: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review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  <w:r w:rsidR="00E5593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detail</w:t>
                            </w: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5490F46" w14:textId="77777777" w:rsidR="001B35B3" w:rsidRPr="001B6910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(based on the inclusion criteria)</w:t>
                            </w:r>
                          </w:p>
                          <w:p w14:paraId="5EDBB374" w14:textId="6557DE36" w:rsidR="001B35B3" w:rsidRPr="00E91C6C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91C6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E617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  <w:r w:rsidRPr="00E91C6C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70D09" id="Pole tekstowe 6" o:spid="_x0000_s1030" type="#_x0000_t202" style="position:absolute;margin-left:122.05pt;margin-top:15.9pt;width:209.2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" strokecolor="#a5a5a5" strokeweight="5pt">
                <v:stroke linestyle="thickThin"/>
                <v:shadow color="#868686"/>
                <v:textbox>
                  <w:txbxContent>
                    <w:p w14:paraId="29218070" w14:textId="6CB33D65" w:rsidR="001B35B3" w:rsidRDefault="001B35B3" w:rsidP="001B35B3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Number of </w:t>
                      </w:r>
                      <w:r w:rsidR="0066106D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trials</w:t>
                      </w: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 review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e</w:t>
                      </w: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d</w:t>
                      </w:r>
                      <w:r w:rsidR="00E5593E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in detail</w:t>
                      </w: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05490F46" w14:textId="77777777" w:rsidR="001B35B3" w:rsidRPr="001B6910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(based on the inclusion criteria)</w:t>
                      </w:r>
                    </w:p>
                    <w:p w14:paraId="5EDBB374" w14:textId="6557DE36" w:rsidR="001B35B3" w:rsidRPr="00E91C6C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E91C6C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(n = </w:t>
                      </w:r>
                      <w:r w:rsidR="00BE617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20</w:t>
                      </w:r>
                      <w:r w:rsidRPr="00E91C6C">
                        <w:rPr>
                          <w:rFonts w:ascii="Times New Roman" w:hAnsi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9E2213" w14:textId="77777777" w:rsidR="001B35B3" w:rsidRPr="00000651" w:rsidRDefault="001B35B3" w:rsidP="001B35B3"/>
    <w:p w14:paraId="018E1117" w14:textId="77777777" w:rsidR="001B35B3" w:rsidRPr="00000651" w:rsidRDefault="001B35B3" w:rsidP="001B35B3"/>
    <w:p w14:paraId="42325F32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694BA2" wp14:editId="16874E03">
                <wp:simplePos x="0" y="0"/>
                <wp:positionH relativeFrom="column">
                  <wp:posOffset>3034029</wp:posOffset>
                </wp:positionH>
                <wp:positionV relativeFrom="paragraph">
                  <wp:posOffset>136525</wp:posOffset>
                </wp:positionV>
                <wp:extent cx="0" cy="1266825"/>
                <wp:effectExtent l="0" t="0" r="38100" b="28575"/>
                <wp:wrapNone/>
                <wp:docPr id="13" name="Łącznik prosty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2668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2A01BC" id="Łącznik prosty 13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9pt,10.75pt" to="238.9pt,1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14:paraId="217AD1B7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C8797E" wp14:editId="28E9BDA7">
                <wp:simplePos x="0" y="0"/>
                <wp:positionH relativeFrom="margin">
                  <wp:posOffset>19050</wp:posOffset>
                </wp:positionH>
                <wp:positionV relativeFrom="paragraph">
                  <wp:posOffset>167640</wp:posOffset>
                </wp:positionV>
                <wp:extent cx="2219325" cy="572770"/>
                <wp:effectExtent l="13970" t="13970" r="14605" b="22860"/>
                <wp:wrapNone/>
                <wp:docPr id="3" name="Pole tekstow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57277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DBDBDB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C9C9C9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107950" dist="28398" dir="3806097" algn="ctr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2C755A4F" w14:textId="2473F90D" w:rsidR="001B35B3" w:rsidRPr="007440E9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40E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Number of excluded </w:t>
                            </w:r>
                            <w:r w:rsidR="0066106D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rials</w:t>
                            </w:r>
                          </w:p>
                          <w:p w14:paraId="2D164146" w14:textId="41BD4F6C" w:rsidR="001B35B3" w:rsidRPr="007440E9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40E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Pr="007440E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8797E" id="Pole tekstowe 3" o:spid="_x0000_s1031" type="#_x0000_t202" style="position:absolute;margin-left:1.5pt;margin-top:13.2pt;width:174.75pt;height:45.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" strokecolor="#c9c9c9" strokeweight="1pt">
                <v:fill color2="#dbdbdb" focus="100%" type="gradient"/>
                <v:shadow on="t" color="#525252" opacity=".5" offset="1pt"/>
                <v:textbox>
                  <w:txbxContent>
                    <w:p w14:paraId="2C755A4F" w14:textId="2473F90D" w:rsidR="001B35B3" w:rsidRPr="007440E9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7440E9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Number of excluded </w:t>
                      </w:r>
                      <w:r w:rsidR="0066106D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trials</w:t>
                      </w:r>
                    </w:p>
                    <w:p w14:paraId="2D164146" w14:textId="41BD4F6C" w:rsidR="001B35B3" w:rsidRPr="007440E9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  <w:r w:rsidRPr="007440E9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 xml:space="preserve">(n =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3</w:t>
                      </w:r>
                      <w:r w:rsidRPr="007440E9"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CC2288" w14:textId="77777777" w:rsidR="001B35B3" w:rsidRPr="00000651" w:rsidRDefault="001B35B3" w:rsidP="001B35B3">
      <w:r>
        <w:rPr>
          <w:noProof/>
          <w:lang w:eastAsia="pl-PL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2A1D7235" wp14:editId="46B31A1E">
                <wp:simplePos x="0" y="0"/>
                <wp:positionH relativeFrom="column">
                  <wp:posOffset>2281555</wp:posOffset>
                </wp:positionH>
                <wp:positionV relativeFrom="paragraph">
                  <wp:posOffset>182879</wp:posOffset>
                </wp:positionV>
                <wp:extent cx="752475" cy="0"/>
                <wp:effectExtent l="0" t="0" r="28575" b="19050"/>
                <wp:wrapNone/>
                <wp:docPr id="14" name="Łącznik prosty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524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DF6490" id="Łącznik prosty 14" o:spid="_x0000_s1026" style="position:absolute;flip:y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79.65pt,14.4pt" to="238.9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14:paraId="5555BF6E" w14:textId="77777777" w:rsidR="001B35B3" w:rsidRPr="00000651" w:rsidRDefault="001B35B3" w:rsidP="001B35B3"/>
    <w:p w14:paraId="559DBAE6" w14:textId="76CBD92C" w:rsidR="001B35B3" w:rsidRPr="00000651" w:rsidRDefault="001B35B3" w:rsidP="001B35B3"/>
    <w:p w14:paraId="1F17DE87" w14:textId="055752D1" w:rsidR="001B35B3" w:rsidRPr="00000651" w:rsidRDefault="00BE6173" w:rsidP="001B35B3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FDD9F2" wp14:editId="4B93F080">
                <wp:simplePos x="0" y="0"/>
                <wp:positionH relativeFrom="column">
                  <wp:posOffset>1645920</wp:posOffset>
                </wp:positionH>
                <wp:positionV relativeFrom="paragraph">
                  <wp:posOffset>40005</wp:posOffset>
                </wp:positionV>
                <wp:extent cx="2667000" cy="758825"/>
                <wp:effectExtent l="19050" t="19050" r="38100" b="41275"/>
                <wp:wrapNone/>
                <wp:docPr id="16" name="Pole tekstow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75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ckThin" algn="ctr">
                          <a:solidFill>
                            <a:srgbClr val="A5A5A5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190500"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7FE25C6" w14:textId="0D2E2AAB" w:rsidR="001B35B3" w:rsidRPr="001B6910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691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Number of </w:t>
                            </w:r>
                            <w:r w:rsidR="00BE617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ochrane Reviews and PubMed RCTs analyzed in publication</w:t>
                            </w:r>
                          </w:p>
                          <w:p w14:paraId="2BFBDE45" w14:textId="5E5C6356" w:rsidR="001B35B3" w:rsidRPr="00BE6173" w:rsidRDefault="001B35B3" w:rsidP="001B35B3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E617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(n =</w:t>
                            </w:r>
                            <w:r w:rsidR="0012294E" w:rsidRPr="00BE617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  <w:r w:rsidRPr="00BE617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DD9F2" id="Pole tekstowe 16" o:spid="_x0000_s1032" type="#_x0000_t202" style="position:absolute;margin-left:129.6pt;margin-top:3.15pt;width:210pt;height:5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" strokecolor="#a5a5a5" strokeweight="5pt">
                <v:stroke linestyle="thickThin"/>
                <v:shadow color="#868686"/>
                <v:textbox>
                  <w:txbxContent>
                    <w:p w14:paraId="37FE25C6" w14:textId="0D2E2AAB" w:rsidR="001B35B3" w:rsidRPr="001B6910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1B6910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 xml:space="preserve">Number of </w:t>
                      </w:r>
                      <w:r w:rsidR="00BE6173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Cochrane Reviews and PubMed RCTs analyzed in publication</w:t>
                      </w:r>
                    </w:p>
                    <w:p w14:paraId="2BFBDE45" w14:textId="5E5C6356" w:rsidR="001B35B3" w:rsidRPr="00BE6173" w:rsidRDefault="001B35B3" w:rsidP="001B35B3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  <w:r w:rsidRPr="00BE6173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(n =</w:t>
                      </w:r>
                      <w:r w:rsidR="0012294E" w:rsidRPr="00BE6173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17</w:t>
                      </w:r>
                      <w:r w:rsidRPr="00BE6173"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1C093C4" w14:textId="77777777" w:rsidR="001B35B3" w:rsidRDefault="001B35B3" w:rsidP="001B35B3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3F1C549" w14:textId="77777777" w:rsidR="001B35B3" w:rsidRDefault="001B35B3" w:rsidP="001B35B3">
      <w:pPr>
        <w:rPr>
          <w:lang w:val="en-US"/>
        </w:rPr>
      </w:pPr>
    </w:p>
    <w:p w14:paraId="6D2A3764" w14:textId="77777777" w:rsidR="001B35B3" w:rsidRDefault="001B35B3" w:rsidP="001B35B3"/>
    <w:p w14:paraId="079BE82D" w14:textId="77777777" w:rsidR="001B35B3" w:rsidRDefault="001B35B3" w:rsidP="001B35B3">
      <w:pPr>
        <w:rPr>
          <w:noProof/>
        </w:rPr>
      </w:pPr>
    </w:p>
    <w:p w14:paraId="0326A8BE" w14:textId="4BB29008" w:rsidR="001B35B3" w:rsidRPr="00165EC8" w:rsidRDefault="001B35B3" w:rsidP="001B35B3">
      <w:pPr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US"/>
        </w:rPr>
        <w:t xml:space="preserve">Suppl </w:t>
      </w:r>
      <w:r w:rsidRPr="00ED5A9C">
        <w:rPr>
          <w:rFonts w:ascii="Times New Roman" w:hAnsi="Times New Roman"/>
          <w:b/>
          <w:lang w:val="en-US"/>
        </w:rPr>
        <w:t>Figure 1</w:t>
      </w:r>
      <w:r>
        <w:rPr>
          <w:rFonts w:ascii="Times New Roman" w:hAnsi="Times New Roman"/>
          <w:b/>
          <w:lang w:val="en-US"/>
        </w:rPr>
        <w:t>.</w:t>
      </w:r>
      <w:r w:rsidRPr="00ED5A9C">
        <w:rPr>
          <w:rFonts w:ascii="Times New Roman" w:hAnsi="Times New Roman"/>
          <w:b/>
          <w:lang w:val="en-US"/>
        </w:rPr>
        <w:t xml:space="preserve">  </w:t>
      </w:r>
      <w:r w:rsidR="00BE6173" w:rsidRPr="003A19CD">
        <w:rPr>
          <w:rFonts w:ascii="Times New Roman" w:hAnsi="Times New Roman"/>
          <w:b/>
          <w:lang w:val="en-US"/>
        </w:rPr>
        <w:t xml:space="preserve">Searching strategy </w:t>
      </w:r>
      <w:r w:rsidR="00165EC8" w:rsidRPr="003A19CD">
        <w:rPr>
          <w:rFonts w:ascii="Times New Roman" w:hAnsi="Times New Roman"/>
          <w:b/>
          <w:lang w:val="en-US"/>
        </w:rPr>
        <w:t>for randomized clinical trials on common cold treatment efficiency (Cochrane Library and PubMed database)</w:t>
      </w:r>
      <w:r w:rsidR="003A19CD" w:rsidRPr="003A19CD">
        <w:rPr>
          <w:rFonts w:ascii="Times New Roman" w:hAnsi="Times New Roman"/>
          <w:b/>
          <w:lang w:val="en-US"/>
        </w:rPr>
        <w:t>.</w:t>
      </w:r>
    </w:p>
    <w:p w14:paraId="2E064A09" w14:textId="77777777" w:rsidR="0053331F" w:rsidRPr="001B35B3" w:rsidRDefault="00EF294A">
      <w:pPr>
        <w:rPr>
          <w:lang w:val="en-US"/>
        </w:rPr>
      </w:pPr>
    </w:p>
    <w:sectPr w:rsidR="0053331F" w:rsidRPr="001B3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B3"/>
    <w:rsid w:val="0012294E"/>
    <w:rsid w:val="00165EC8"/>
    <w:rsid w:val="001B35B3"/>
    <w:rsid w:val="003A19CD"/>
    <w:rsid w:val="00542BC0"/>
    <w:rsid w:val="0066106D"/>
    <w:rsid w:val="00BE6173"/>
    <w:rsid w:val="00D15EDC"/>
    <w:rsid w:val="00D93BEB"/>
    <w:rsid w:val="00DF259F"/>
    <w:rsid w:val="00E5593E"/>
    <w:rsid w:val="00EF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2A1BE"/>
  <w15:chartTrackingRefBased/>
  <w15:docId w15:val="{5B1C01B0-9FE0-4EFA-BCB1-AE7F862C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B35B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</dc:creator>
  <cp:keywords/>
  <dc:description/>
  <cp:lastModifiedBy>Paulina</cp:lastModifiedBy>
  <cp:revision>3</cp:revision>
  <dcterms:created xsi:type="dcterms:W3CDTF">2021-07-05T10:35:00Z</dcterms:created>
  <dcterms:modified xsi:type="dcterms:W3CDTF">2021-07-30T18:43:00Z</dcterms:modified>
</cp:coreProperties>
</file>